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14C6E" w14:textId="3AC914C4" w:rsidR="00513264" w:rsidRDefault="00513264" w:rsidP="00513264">
      <w:pPr>
        <w:autoSpaceDE w:val="0"/>
        <w:autoSpaceDN w:val="0"/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BCED5F" wp14:editId="392972C5">
            <wp:extent cx="5724525" cy="3548380"/>
            <wp:effectExtent l="0" t="0" r="9525" b="0"/>
            <wp:docPr id="2104453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0A664" w14:textId="6CEBA9D8" w:rsidR="00513264" w:rsidRPr="00B54749" w:rsidRDefault="00513264" w:rsidP="00513264">
      <w:pPr>
        <w:pStyle w:val="MDPI51figurecaption"/>
        <w:adjustRightInd/>
        <w:snapToGrid/>
        <w:spacing w:before="0" w:after="0" w:line="480" w:lineRule="auto"/>
        <w:ind w:left="0"/>
        <w:rPr>
          <w:rFonts w:ascii="Times New Roman" w:eastAsia="等线" w:hAnsi="Times New Roman"/>
          <w:szCs w:val="18"/>
        </w:rPr>
      </w:pPr>
      <w:r w:rsidRPr="00B54749">
        <w:rPr>
          <w:rFonts w:ascii="Times New Roman" w:eastAsia="等线" w:hAnsi="Times New Roman"/>
          <w:b/>
          <w:bCs/>
          <w:sz w:val="22"/>
          <w:szCs w:val="22"/>
        </w:rPr>
        <w:t>Figure S1.</w:t>
      </w:r>
      <w:r w:rsidRPr="00B54749">
        <w:rPr>
          <w:rFonts w:ascii="Times New Roman" w:eastAsia="等线" w:hAnsi="Times New Roman"/>
          <w:sz w:val="22"/>
          <w:szCs w:val="22"/>
        </w:rPr>
        <w:t xml:space="preserve"> Correlation analysis between the differential genera and plasma serotonin concentration. </w:t>
      </w:r>
      <w:r w:rsidRPr="00B54749">
        <w:rPr>
          <w:rFonts w:ascii="Times New Roman" w:hAnsi="Times New Roman"/>
          <w:color w:val="auto"/>
          <w:sz w:val="22"/>
          <w:szCs w:val="22"/>
        </w:rPr>
        <w:t xml:space="preserve">The level of statistical significance was set by </w:t>
      </w:r>
      <w:r w:rsidRPr="00B54749">
        <w:rPr>
          <w:rFonts w:ascii="Times New Roman" w:hAnsi="Times New Roman"/>
          <w:i/>
          <w:color w:val="auto"/>
          <w:sz w:val="22"/>
          <w:szCs w:val="22"/>
        </w:rPr>
        <w:t>P</w:t>
      </w:r>
      <w:r w:rsidRPr="00B54749">
        <w:rPr>
          <w:rFonts w:ascii="Times New Roman" w:hAnsi="Times New Roman"/>
          <w:color w:val="auto"/>
          <w:sz w:val="22"/>
          <w:szCs w:val="22"/>
        </w:rPr>
        <w:t xml:space="preserve"> &lt; 0.05.</w:t>
      </w:r>
    </w:p>
    <w:sectPr w:rsidR="00513264" w:rsidRPr="00B54749" w:rsidSect="00D93C23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0B2E35" w14:textId="77777777" w:rsidR="00E35710" w:rsidRDefault="00E35710" w:rsidP="0034052E">
      <w:r>
        <w:separator/>
      </w:r>
    </w:p>
  </w:endnote>
  <w:endnote w:type="continuationSeparator" w:id="0">
    <w:p w14:paraId="07CC1479" w14:textId="77777777" w:rsidR="00E35710" w:rsidRDefault="00E35710" w:rsidP="00340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6E3E8C" w14:textId="77777777" w:rsidR="00E35710" w:rsidRDefault="00E35710" w:rsidP="0034052E">
      <w:r>
        <w:separator/>
      </w:r>
    </w:p>
  </w:footnote>
  <w:footnote w:type="continuationSeparator" w:id="0">
    <w:p w14:paraId="254C5F09" w14:textId="77777777" w:rsidR="00E35710" w:rsidRDefault="00E35710" w:rsidP="00340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7A6"/>
    <w:rsid w:val="00013EAB"/>
    <w:rsid w:val="00015B02"/>
    <w:rsid w:val="000168D5"/>
    <w:rsid w:val="00040DA8"/>
    <w:rsid w:val="00053559"/>
    <w:rsid w:val="000620CC"/>
    <w:rsid w:val="000861EC"/>
    <w:rsid w:val="000A250D"/>
    <w:rsid w:val="000A418A"/>
    <w:rsid w:val="000B184D"/>
    <w:rsid w:val="000B2F35"/>
    <w:rsid w:val="000B5C2A"/>
    <w:rsid w:val="000E022F"/>
    <w:rsid w:val="000E0656"/>
    <w:rsid w:val="000E2861"/>
    <w:rsid w:val="00105BE5"/>
    <w:rsid w:val="001079DC"/>
    <w:rsid w:val="00122AA1"/>
    <w:rsid w:val="001278AC"/>
    <w:rsid w:val="00140558"/>
    <w:rsid w:val="00150E7A"/>
    <w:rsid w:val="001516F9"/>
    <w:rsid w:val="001617A6"/>
    <w:rsid w:val="00167553"/>
    <w:rsid w:val="0016794A"/>
    <w:rsid w:val="00170D58"/>
    <w:rsid w:val="00185997"/>
    <w:rsid w:val="00190B48"/>
    <w:rsid w:val="00191FCD"/>
    <w:rsid w:val="001A032D"/>
    <w:rsid w:val="001F4B5F"/>
    <w:rsid w:val="00201318"/>
    <w:rsid w:val="00205FC8"/>
    <w:rsid w:val="00213443"/>
    <w:rsid w:val="00220AA4"/>
    <w:rsid w:val="0023134E"/>
    <w:rsid w:val="00274EE6"/>
    <w:rsid w:val="00280D85"/>
    <w:rsid w:val="00297854"/>
    <w:rsid w:val="002B04F2"/>
    <w:rsid w:val="002D25E3"/>
    <w:rsid w:val="002D3434"/>
    <w:rsid w:val="002D4436"/>
    <w:rsid w:val="0030119D"/>
    <w:rsid w:val="00314832"/>
    <w:rsid w:val="0034052E"/>
    <w:rsid w:val="00340FF2"/>
    <w:rsid w:val="00352E0C"/>
    <w:rsid w:val="003A15DD"/>
    <w:rsid w:val="003A2494"/>
    <w:rsid w:val="003A744B"/>
    <w:rsid w:val="003C091D"/>
    <w:rsid w:val="003C113B"/>
    <w:rsid w:val="003C2D8F"/>
    <w:rsid w:val="003D4235"/>
    <w:rsid w:val="003D750E"/>
    <w:rsid w:val="003E59AD"/>
    <w:rsid w:val="003E612C"/>
    <w:rsid w:val="003E64F2"/>
    <w:rsid w:val="004005C8"/>
    <w:rsid w:val="00406D0F"/>
    <w:rsid w:val="00415D97"/>
    <w:rsid w:val="004374E7"/>
    <w:rsid w:val="00437591"/>
    <w:rsid w:val="00443BFA"/>
    <w:rsid w:val="00453727"/>
    <w:rsid w:val="00453B04"/>
    <w:rsid w:val="00460785"/>
    <w:rsid w:val="004819C8"/>
    <w:rsid w:val="004E4102"/>
    <w:rsid w:val="004E5D48"/>
    <w:rsid w:val="00511E63"/>
    <w:rsid w:val="00513264"/>
    <w:rsid w:val="00523604"/>
    <w:rsid w:val="005375DF"/>
    <w:rsid w:val="00560E42"/>
    <w:rsid w:val="005A6741"/>
    <w:rsid w:val="005A7D6A"/>
    <w:rsid w:val="005B73D3"/>
    <w:rsid w:val="005C2831"/>
    <w:rsid w:val="005D72E7"/>
    <w:rsid w:val="005D7A81"/>
    <w:rsid w:val="005E4F5F"/>
    <w:rsid w:val="006110A7"/>
    <w:rsid w:val="0061506C"/>
    <w:rsid w:val="00616D14"/>
    <w:rsid w:val="006237D5"/>
    <w:rsid w:val="006760CA"/>
    <w:rsid w:val="006A12B7"/>
    <w:rsid w:val="006B6C31"/>
    <w:rsid w:val="006D081E"/>
    <w:rsid w:val="006D18B4"/>
    <w:rsid w:val="006F1FDE"/>
    <w:rsid w:val="006F739F"/>
    <w:rsid w:val="0070766B"/>
    <w:rsid w:val="00710D1E"/>
    <w:rsid w:val="00714896"/>
    <w:rsid w:val="00727CAD"/>
    <w:rsid w:val="007328A6"/>
    <w:rsid w:val="00736DC8"/>
    <w:rsid w:val="007423EA"/>
    <w:rsid w:val="00752ACA"/>
    <w:rsid w:val="00761E54"/>
    <w:rsid w:val="00764227"/>
    <w:rsid w:val="00772845"/>
    <w:rsid w:val="007A218D"/>
    <w:rsid w:val="007A4608"/>
    <w:rsid w:val="007A7061"/>
    <w:rsid w:val="007E1359"/>
    <w:rsid w:val="007E3098"/>
    <w:rsid w:val="007E5115"/>
    <w:rsid w:val="007E5B62"/>
    <w:rsid w:val="007F1111"/>
    <w:rsid w:val="007F230F"/>
    <w:rsid w:val="00816086"/>
    <w:rsid w:val="0082787A"/>
    <w:rsid w:val="008316CD"/>
    <w:rsid w:val="0084369C"/>
    <w:rsid w:val="00844E08"/>
    <w:rsid w:val="008508DE"/>
    <w:rsid w:val="00854994"/>
    <w:rsid w:val="008557F1"/>
    <w:rsid w:val="00857F8B"/>
    <w:rsid w:val="00877257"/>
    <w:rsid w:val="008A40E0"/>
    <w:rsid w:val="008B5EDD"/>
    <w:rsid w:val="008C62E1"/>
    <w:rsid w:val="008D4FC1"/>
    <w:rsid w:val="008E009C"/>
    <w:rsid w:val="008F570F"/>
    <w:rsid w:val="00907C76"/>
    <w:rsid w:val="00910BC2"/>
    <w:rsid w:val="009147EE"/>
    <w:rsid w:val="00914CC2"/>
    <w:rsid w:val="00916851"/>
    <w:rsid w:val="00934444"/>
    <w:rsid w:val="00935A76"/>
    <w:rsid w:val="00943875"/>
    <w:rsid w:val="00956323"/>
    <w:rsid w:val="0097183D"/>
    <w:rsid w:val="00972CA4"/>
    <w:rsid w:val="00993F8C"/>
    <w:rsid w:val="00995AAD"/>
    <w:rsid w:val="009B607F"/>
    <w:rsid w:val="009B68F4"/>
    <w:rsid w:val="009C06BB"/>
    <w:rsid w:val="009C13C1"/>
    <w:rsid w:val="009D098F"/>
    <w:rsid w:val="009D09D7"/>
    <w:rsid w:val="009E3B66"/>
    <w:rsid w:val="009E4DAA"/>
    <w:rsid w:val="009E4EBE"/>
    <w:rsid w:val="009F003B"/>
    <w:rsid w:val="009F601F"/>
    <w:rsid w:val="00A07372"/>
    <w:rsid w:val="00A17A2A"/>
    <w:rsid w:val="00A26ACD"/>
    <w:rsid w:val="00A45849"/>
    <w:rsid w:val="00A60EEC"/>
    <w:rsid w:val="00A6173E"/>
    <w:rsid w:val="00A700E9"/>
    <w:rsid w:val="00A8291B"/>
    <w:rsid w:val="00A82C3E"/>
    <w:rsid w:val="00A92749"/>
    <w:rsid w:val="00A93550"/>
    <w:rsid w:val="00AA0BC9"/>
    <w:rsid w:val="00AC287C"/>
    <w:rsid w:val="00AE44D7"/>
    <w:rsid w:val="00AF0754"/>
    <w:rsid w:val="00AF4CE2"/>
    <w:rsid w:val="00B1475E"/>
    <w:rsid w:val="00B2208C"/>
    <w:rsid w:val="00B23B19"/>
    <w:rsid w:val="00B3485E"/>
    <w:rsid w:val="00B54749"/>
    <w:rsid w:val="00B60D98"/>
    <w:rsid w:val="00B719F0"/>
    <w:rsid w:val="00B81D5E"/>
    <w:rsid w:val="00B8730F"/>
    <w:rsid w:val="00B91236"/>
    <w:rsid w:val="00BC1912"/>
    <w:rsid w:val="00BE1170"/>
    <w:rsid w:val="00C048E5"/>
    <w:rsid w:val="00C069A4"/>
    <w:rsid w:val="00C50173"/>
    <w:rsid w:val="00C5634B"/>
    <w:rsid w:val="00C93842"/>
    <w:rsid w:val="00CA085F"/>
    <w:rsid w:val="00CE1288"/>
    <w:rsid w:val="00CE2263"/>
    <w:rsid w:val="00CF1E02"/>
    <w:rsid w:val="00D02FB6"/>
    <w:rsid w:val="00D13E98"/>
    <w:rsid w:val="00D461C4"/>
    <w:rsid w:val="00D626D8"/>
    <w:rsid w:val="00D7000F"/>
    <w:rsid w:val="00D81DE5"/>
    <w:rsid w:val="00D93C23"/>
    <w:rsid w:val="00DC5A13"/>
    <w:rsid w:val="00DE0634"/>
    <w:rsid w:val="00DF2AA6"/>
    <w:rsid w:val="00E01ACC"/>
    <w:rsid w:val="00E22B71"/>
    <w:rsid w:val="00E25834"/>
    <w:rsid w:val="00E35710"/>
    <w:rsid w:val="00E37306"/>
    <w:rsid w:val="00E424C1"/>
    <w:rsid w:val="00E50C42"/>
    <w:rsid w:val="00E54F58"/>
    <w:rsid w:val="00E736BC"/>
    <w:rsid w:val="00E85BB9"/>
    <w:rsid w:val="00EA04D7"/>
    <w:rsid w:val="00EA4FA0"/>
    <w:rsid w:val="00EB1D16"/>
    <w:rsid w:val="00EB2772"/>
    <w:rsid w:val="00EB511B"/>
    <w:rsid w:val="00EB6216"/>
    <w:rsid w:val="00EB72E8"/>
    <w:rsid w:val="00EC21C8"/>
    <w:rsid w:val="00F12B88"/>
    <w:rsid w:val="00F15204"/>
    <w:rsid w:val="00F25043"/>
    <w:rsid w:val="00F44CB1"/>
    <w:rsid w:val="00FA51AF"/>
    <w:rsid w:val="00FC7159"/>
    <w:rsid w:val="00FD27A5"/>
    <w:rsid w:val="00FD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5DC74"/>
  <w15:chartTrackingRefBased/>
  <w15:docId w15:val="{FA655FD4-C571-43D9-B052-15FF1479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5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52E"/>
    <w:rPr>
      <w:sz w:val="18"/>
      <w:szCs w:val="18"/>
    </w:rPr>
  </w:style>
  <w:style w:type="table" w:styleId="a7">
    <w:name w:val="Table Grid"/>
    <w:basedOn w:val="a1"/>
    <w:uiPriority w:val="39"/>
    <w:qFormat/>
    <w:rsid w:val="003405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4052E"/>
  </w:style>
  <w:style w:type="table" w:customStyle="1" w:styleId="1">
    <w:name w:val="网格型1"/>
    <w:basedOn w:val="a1"/>
    <w:next w:val="a7"/>
    <w:uiPriority w:val="39"/>
    <w:rsid w:val="00EB1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qFormat/>
    <w:rsid w:val="00C501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972C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3134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3134E"/>
    <w:rPr>
      <w:sz w:val="18"/>
      <w:szCs w:val="18"/>
    </w:rPr>
  </w:style>
  <w:style w:type="paragraph" w:styleId="ab">
    <w:name w:val="List Paragraph"/>
    <w:basedOn w:val="a"/>
    <w:uiPriority w:val="34"/>
    <w:qFormat/>
    <w:rsid w:val="00274EE6"/>
    <w:pPr>
      <w:spacing w:line="360" w:lineRule="auto"/>
      <w:ind w:firstLineChars="200" w:firstLine="420"/>
    </w:pPr>
    <w:rPr>
      <w:rFonts w:ascii="Times New Roman" w:eastAsia="宋体" w:hAnsi="Times New Roman"/>
      <w:sz w:val="24"/>
    </w:rPr>
  </w:style>
  <w:style w:type="table" w:customStyle="1" w:styleId="4">
    <w:name w:val="网格型4"/>
    <w:basedOn w:val="a1"/>
    <w:next w:val="a7"/>
    <w:uiPriority w:val="39"/>
    <w:rsid w:val="00A61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51326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5D757-C6F7-4D68-9077-B9C005C9C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7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扬</dc:creator>
  <cp:keywords/>
  <dc:description/>
  <cp:lastModifiedBy>Yang Li</cp:lastModifiedBy>
  <cp:revision>68</cp:revision>
  <dcterms:created xsi:type="dcterms:W3CDTF">2020-01-20T03:24:00Z</dcterms:created>
  <dcterms:modified xsi:type="dcterms:W3CDTF">2024-06-05T22:13:00Z</dcterms:modified>
</cp:coreProperties>
</file>